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ext S1. Primer sequences used to PCR amplify element (R2, Dong) 5’ junctions for cloning and analysis in co-transcription/self cleavage assays.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Limulus polyphemus</w:t>
      </w:r>
      <w:r>
        <w:rPr/>
        <w:t>: Lp#3REV, 5'-GAGGTTTTAGTTACAGGCTCG-3'; Lp200REV, 5'-TGGGTTTTAGTGTTCTCCTTC-3'; Lp225REV, 5'-GACATATAGTGGTTGGCGAG-3'; Lp300REV, 5'-TGGGGCCGGTAAGTTCCCATC-3'; Lp28Smut, 5'-TAATACGACTCACTATAGGGAAATTCAACCAAGCGCGGGTAAACGGCCGGAGTAACTAT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asonia vitripennis</w:t>
      </w:r>
      <w:r>
        <w:rPr/>
        <w:t>: NvB173REV, 5'-CCTTTATTCCGTCGACTGAC-3'; NvB220REV, 5'-GCTGTAAGGCGTCTTCCGATC-3'; NvB310REV, 5'-CCGACCACGCATTGCTTTGT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orcellio scaber</w:t>
      </w:r>
      <w:r>
        <w:rPr/>
        <w:t>: Ps177REV, 5'-GATAGAAGTTAGCACGGCCTAC-3'; Ps225REV, 5'-GCTTTTTCGAAGCTCTCGG-3'; Ps247REV, 5'-GGGCTGCTGGTGATCTAGC-3'; Ps520REV, 5'-CTTTAATCGCTTAGAGCGATC-3'; PsL3mut, 5'-CGGCGGGAGTAACTATGACTCTCTTTAGATTACTGATAGAAGACTTCCCAGCAGTCCCGC-3'; Ps28S-mut, 5'-TAATACGACTCACTATAGGGAAGCAAGCGCGGGTAAACGGCGGGAGTAACTATGACTCT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nurida maritime</w:t>
      </w:r>
      <w:r>
        <w:rPr/>
        <w:t>: Am216REV, 5'-GGATTGTTGAACGATCACAATG-3'; Am245REV, 5'-CCCAAGCGCTTTAGCTTTCG-3'; Am300REV, 5'-GATTAAATGTTCCGTGAGGT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Bomyx mori </w:t>
      </w:r>
      <w:r>
        <w:rPr/>
        <w:t>R2: Bm386REV, 5'-GCTGCCCCTCCTCCCGTATC-3'; Bm432REV, 5'-GGGCTGTAGTCCCGCAATGGC-3'; Bm454REV, 5'-CGTTCTAAGGCGGCACT-3'; Bm516REV, 5'-GCACGCCAACAGGGGAGATTAC-3'; Bm590REV, 5'-TTACCACGTGTACAGCCATC-3'; Bm28S_160, 5'-AAGCAAGCGCGGGTAAACGGCGGGAGTAACTATGACTCTCTTACGTCCAACCCTAACGG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Bombyx mori</w:t>
      </w:r>
      <w:r>
        <w:rPr/>
        <w:t xml:space="preserve"> Dong: Dong298REV, 5'-CATCGTGATTTCTGTTGGCGGC-3'; DONG329REV, 5'-GGTTCACATGGGCTATTGCTC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asonia giraulti</w:t>
      </w:r>
      <w:r>
        <w:rPr/>
        <w:t>: NgC225REV, 5'-TCTGTGGACCAACGTATCTC-3'; NgC203REV, 5'-GGGCTGGTAACCCATTA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Forficula auricularia</w:t>
      </w:r>
      <w:r>
        <w:rPr/>
        <w:t>: Fa215REV, 5'-CGAGCGAGGAGGCTGGTAAC-3'; Fa300REV, 5'-TCCGAGGCTGGTTTATTGATC-3'; Fa450REV, 5'-TGACACCAGTAAGAGATGGT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Samia cynthia</w:t>
      </w:r>
      <w:r>
        <w:rPr/>
        <w:t>: Sc297REV, 5'-TTGGATTACGCAGCGGCACCAC-3'; Sc303REV, 5'-CTCTTGTTGGATTACGCAGCG-3'; Sc306REV, 5'-CCTCTCTTGTTGGATTACGCAG-3'; Sc310REV, 5'-CCCCCCTCTCTTGTTGGATTAC-3'; Sc315REV, 5'-GAGGTCCCCCCTCTCTTGTTG-3'; Sc361REV, 5'-CGGCGTACACCTCTCGACTAC-3'; Sc389REV, 5'-CGTTCGAAGACCTCCACCTTAGAG-3'; Sc429REV, 5'-CGGGGGAGACAGCGACGGAA-3'; Sc481REV, 5'-CCCAGTGGACAAGCCTGGTCG-3'; ScCatCtoU, 5'-GAGGTCCCCCCTCTCTTGTTGAATTACGCAGC-3'; T7_28S_silk, 5'-TAATACGACTCACTATAGGGTTCAAGCAAGCGCGGGTAAAC-3'; Sc28S_130, 5'-AAGCAAGCGCGGGTAAACGGCGGGAGTAACTATGACTCTCTTCAGTCACGGGTTGCTCAC-3'; Sc28S_165, 5'-AAGCAAGCGCGGGTAAACGGCGGGAGTAACTATGACTCTCTTCCGTCTATGACCGACTAC-3'; Sc28S_235, 5'-AAGCAAGCGCGGGTAAACGGCGGGAGTAACTATGACTCTCTTCCAGATGCGGCGAAGCTC-3'; Sc28S_255, 5'-AAGCAAGCGCGGGTAAACGGCGGGAGTAACTATGACTCTCTTACTCCTACTCTTGACCTG-3'; Sc28S_262, 5'-AAGCAAGCGCGGGTAAACGGCGGGAGTAACTATGACTCTCTTCTCTTGACCTGCACGTG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Saturnia pyri</w:t>
      </w:r>
      <w:r>
        <w:rPr/>
        <w:t>: Sp388REV, 5'-CGGTGGAAACAACGACGGAA-3'; Sp444REV, 5'-ACCCAGGGACAAGCCAGATC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allosamia promethea</w:t>
      </w:r>
      <w:r>
        <w:rPr/>
        <w:t>: Cp433REV, 5'-CGGGGGAAACAGCGACGGAA-3'; Cp488REV, 5'-CCCAGTGGACAAGCCTGATC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oscinocera hercules</w:t>
      </w:r>
      <w:r>
        <w:rPr/>
        <w:t>: Ch672REV, 5'-CGGTGGAAACAGCGACGGAA-3'; Ch723REV, 5'-CCCAGTGGACAAGCCTGGTC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Tribolium castaneum</w:t>
      </w:r>
      <w:r>
        <w:rPr/>
        <w:t>: Tc"A"148REV, 5'-CCTACAACTTTCCCCTGCTGAGG-3'; Tc"A"249REV, 5'-TCCTGGTCTAATACGAGGAGGAG-3'; Tc"B"312REV, 5'-GATGCGACGGAACAAACGACTCTTC-3'; Tc"B"366REV, 5'-AGTCTTGTCCGTTAGCCGAACAC-3'; Tc"C"93REV, 5'-CTTTGAAGCCAGTTAAATTTGCCACAG-3'; Tc"C"191REV, 5'-CATAATGATCTTAAATGTCGAAGTGAGATG-3'</w:t>
      </w:r>
    </w:p>
    <w:p>
      <w:pPr>
        <w:pStyle w:val="Normal"/>
        <w:rPr/>
      </w:pPr>
      <w:r>
        <w:rPr/>
        <w:tab/>
        <w:tab/>
        <w:tab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3:45:00Z</dcterms:created>
  <dc:creator>Eickbush Lab</dc:creator>
  <dc:description/>
  <cp:keywords/>
  <dc:language>en-US</dc:language>
  <cp:lastModifiedBy>Office 2004 Test Drive User</cp:lastModifiedBy>
  <cp:lastPrinted>2012-09-18T10:01:00Z</cp:lastPrinted>
  <dcterms:modified xsi:type="dcterms:W3CDTF">2013-04-29T17:50:00Z</dcterms:modified>
  <cp:revision>10</cp:revision>
  <dc:subject/>
  <dc:title>Limulus polyphemus</dc:title>
</cp:coreProperties>
</file>